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AE1" w:rsidRPr="007870AD" w:rsidRDefault="00575AB8" w:rsidP="00575AB8">
      <w:pPr>
        <w:rPr>
          <w:rFonts w:ascii="Times New Roman" w:hAnsi="Times New Roman" w:cs="Times New Roman"/>
          <w:sz w:val="24"/>
          <w:szCs w:val="24"/>
        </w:rPr>
      </w:pPr>
      <w:r w:rsidRPr="007870AD">
        <w:rPr>
          <w:rFonts w:ascii="Times New Roman" w:hAnsi="Times New Roman" w:cs="Times New Roman"/>
          <w:sz w:val="24"/>
          <w:szCs w:val="24"/>
        </w:rPr>
        <w:t>Table S</w:t>
      </w:r>
      <w:r w:rsidR="00581AE9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7870AD">
        <w:rPr>
          <w:rFonts w:ascii="Times New Roman" w:hAnsi="Times New Roman" w:cs="Times New Roman"/>
          <w:sz w:val="24"/>
          <w:szCs w:val="24"/>
        </w:rPr>
        <w:t>.</w:t>
      </w:r>
      <w:r w:rsidR="007870AD" w:rsidRPr="007870AD">
        <w:rPr>
          <w:rFonts w:ascii="Times New Roman" w:hAnsi="Times New Roman" w:cs="Times New Roman"/>
          <w:sz w:val="24"/>
          <w:szCs w:val="24"/>
        </w:rPr>
        <w:t xml:space="preserve"> Relative abundance of taxon-assigned OTUs identified for bacterial and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archaeal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 genera from the stool samples extracted using each method. Each method contains sequencing information from 27 samples. HMP: Human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 Project Extraction Method,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MoBio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MoBio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PowerSoil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® DNA Isolation Kit,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P.Chl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phenol</w:t>
      </w:r>
      <w:proofErr w:type="gramStart"/>
      <w:r w:rsidR="007870AD" w:rsidRPr="007870AD">
        <w:rPr>
          <w:rFonts w:ascii="Times New Roman" w:hAnsi="Times New Roman" w:cs="Times New Roman"/>
          <w:sz w:val="24"/>
          <w:szCs w:val="24"/>
        </w:rPr>
        <w:t>:chloroform</w:t>
      </w:r>
      <w:proofErr w:type="gramEnd"/>
      <w:r w:rsidR="007870AD" w:rsidRPr="007870AD">
        <w:rPr>
          <w:rFonts w:ascii="Times New Roman" w:hAnsi="Times New Roman" w:cs="Times New Roman"/>
          <w:sz w:val="24"/>
          <w:szCs w:val="24"/>
        </w:rPr>
        <w:t>-based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 DNA isolation,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® DNA Stool Mini Kit,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: ZR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="007870AD" w:rsidRPr="007870AD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="007870AD" w:rsidRPr="007870AD">
        <w:rPr>
          <w:rFonts w:ascii="Times New Roman" w:hAnsi="Times New Roman" w:cs="Times New Roman"/>
          <w:sz w:val="24"/>
          <w:szCs w:val="24"/>
        </w:rPr>
        <w:t xml:space="preserve">™. </w:t>
      </w:r>
      <w:r w:rsidRPr="007870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7870AD">
        <w:rPr>
          <w:rFonts w:ascii="Times New Roman" w:hAnsi="Times New Roman" w:cs="Times New Roman"/>
          <w:sz w:val="24"/>
          <w:szCs w:val="24"/>
        </w:rPr>
        <w:instrText xml:space="preserve"> LINK Excel.SheetBinaryMacroEnabled.12 "F:\\Description_otu_table_sorted_L6.txt" "Description_otu_table_sorted_L6!R1:R1048576" \a \f 4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52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89"/>
        <w:gridCol w:w="966"/>
        <w:gridCol w:w="966"/>
        <w:gridCol w:w="966"/>
        <w:gridCol w:w="966"/>
        <w:gridCol w:w="966"/>
      </w:tblGrid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axon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MP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oBio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.Chl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Qiagen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Zymo</w:t>
            </w:r>
            <w:proofErr w:type="spellEnd"/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Unclassified;Other;Other;Other;Other;Other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668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739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583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747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712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Archaea;p__</w:t>
            </w: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 w:themeFill="background1"/>
                <w:lang w:eastAsia="en-NZ"/>
              </w:rPr>
              <w:t>Euryarchaeota</w:t>
            </w: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;c__Methanobacteria;o__Methanobacteriales;f__Methanobacteriaceae;g__Methanobrevibact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45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13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8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6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59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Other;Other;Other;Other;Other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336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304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054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340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291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idobacteria;c__Solibacteres;o__Solibacterales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p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tinobacteria;Other;Other;Other;Other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Actinomycetales;f__Actinomycet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Actinomycetales;f__Actinomycetaceae;g__Actinomyce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5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4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78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Actinomycetales;f__Actinomycetaceae;g__Mobilun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Actinomycetales;f__Actinomycetaceae;g__Varibacul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54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Actinomycetales;f__Corynebacteriaceae;g__Coryne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4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40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Actinomycetales;f__Micrococc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Actinomycetales;f__Micrococcaceae;g__Roth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02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Actinomycetales;f__Propionibacteri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Bifidobacteriales;f__Bifidobacteriaceae;g__Alloscardov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Bifidobacteriales;f__Bifidobacteriaceae;g__Bifido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78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27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2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6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509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Actinobacteria;o__Bifidobacteriales;f__Bifidobacteriaceae;g__Scardov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Coriobacteriia;o__Coriobacteriales;f__Coriobacteri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89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68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4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3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Coriobacteriia;o__Coriobacteriales;f__Coriobacteri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8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9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76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9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1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Coriobacteriia;o__Coriobacteriales;f__Coriobacteriaceae;g__Adlercreutz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3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4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84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51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679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Coriobacteriia;o__Coriobacteriales;f__Coriobacteriaceae;g__Atopob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30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40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Coriobacteriia;o__Coriobacteriales;f__Coriobacteriaceae;g__Collins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1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04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5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Coriobacteriia;o__Coriobacteriales;f__Coriobacteriaceae;g__Eggerth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30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86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Actinobacteria;c__Coriobacteriia;o__Coriobacteriales;f__Coriobacteriaceae;g__Slack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lastRenderedPageBreak/>
              <w:t>k__Bacteria;p__Actinobacteria;c__Thermoleophilia;o__Gaiellales;f__Gaiell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p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oidetes;Other;Other;Other;Other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p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oidetes;c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;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__;f__;g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Other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4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33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74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2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52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4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Bacteroid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3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5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51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Bacteroidaceae;g__Bacteroide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1365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5294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869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1004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9021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Porphyromonad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7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9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4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55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Porphyromonadaceae;g__Parabacteroide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842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182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299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092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0194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Porphyromonadaceae;g__Porphyromona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37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7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65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8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Prevotellaceae;g__Prevot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039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0518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8934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699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964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Rikenell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40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Rikenell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195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472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20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026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583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S24-7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4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1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44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3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[Barnesiellaceae]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197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940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129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098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052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[Odoribacteraceae];g__Butyricimona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86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12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45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07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0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Bacteroidetes;c__Bacteroidia;o__Bacteroidales;f__[Odoribacteraceae];g__Odoribact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95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637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95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63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173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Chlorobi;c__OPB56;o__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p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yanobacteria;Other;Other;Other;Other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Cyanobacteria;c__4C0d-2;o__YS2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075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127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65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69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66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Cyanobacteria;c__Chloroplast;o__Streptophyta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3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8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18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01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p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irmicutes;Other;Other;Other;Other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83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46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4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73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Bacillales;f__Alicyclobacillaceae;g__Alicyclobacill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Bacillales;f__Paenibacillaceae;g__Paenibacill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84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Bacillales;f__Planococc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55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Bacillales;f__Planococcaceae;g__Sporosarcin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Bacillales;f__Staphylococcaceae;g__Staphyl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Gemellales;f__Gemell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40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51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54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Other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84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6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lastRenderedPageBreak/>
              <w:t>k__Bacteria;p__Firmicutes;c__Bacilli;o__Lactobacillales;f__Aerococc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Aerococcaceae;g__Abiotroph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Carnobacteriaceae;g__Granulicat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3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9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89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Enterococcaceae;g__Enter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9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48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Lactobacill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45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Lactobacill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70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Lactobacillaceae;g__Lactobacill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77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0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Lactobacillaceae;g__Pedi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18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9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79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Leuconostoc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6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Leuconostocaceae;g__Leuconostoc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91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Streptococcaceae;g__Lact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5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6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89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Lactobacillales;f__Streptococcaceae;g__Strept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3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5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2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7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21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Bacilli;o__Turicibacterales;f__Turicibacteraceae;g__Turicibact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02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9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9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8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98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p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irmicutes;c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lostridia;Other;Other;Other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54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4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Other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48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10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63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9968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p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irmicutes;c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lostridia;o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lostridiales;f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227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848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845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693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0199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Christensenell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08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Christensenell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3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0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0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7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Christensenellaceae;g__Christensen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40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36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5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43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Clostridi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72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48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1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844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Clostridi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49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69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Clostridiaceae;g__02d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8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17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99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7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70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Clostridiaceae;g__Clostrid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00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04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6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58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87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Clostridiaceae;g__SMB5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65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75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5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5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009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Dehalobacteri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77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3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Dehalobacteriaceae;g__Dehalo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3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41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7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3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40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Eubacteriaceae;g__Anaerofusti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0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0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Eubacteriaceae;g__Pseudoramibacter_Eu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0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548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021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6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969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872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lastRenderedPageBreak/>
              <w:t>k__Bacteria;p__Firmicutes;c__Clostridia;o__Clostridiales;f__Lachnospir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721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683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470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431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3251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Anaerostipe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56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84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5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93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78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Blaut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17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936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82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25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4551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Copr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528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406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05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2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0524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Dore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3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28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44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49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637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Epulopisc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70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Lachno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5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56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9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28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9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Lachnospir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45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4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864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695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2528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Mory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Ori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6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Pseudobutyrivibrio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Rosebur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867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364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235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024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6093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Lachnospiraceae;g__[Ruminococcus]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64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11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94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79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5533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Peptostreptococc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3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34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Peptostreptococcaceae;g__Peptostrept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08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Ruminococc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134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182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820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452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148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Ruminococc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34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49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53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95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081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Ruminococcaceae;g__Anaerofil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4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9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08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Ruminococcaceae;g__Anaerotrun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6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7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8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2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Ruminococcaceae;g__Faecali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153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268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655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336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87338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Ruminococcaceae;g__Oscillospir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635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75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920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510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0003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Ruminococcaceae;g__Rumin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84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647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27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757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3269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Veillonell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7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20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7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Veillonellaceae;g__Dialist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4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95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5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04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21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Veillonellaceae;g__Megasphaer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Veillonellaceae;g__Phascolarcto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7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83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984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91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506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Veillonellaceae;g__Schwartz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77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Veillonellaceae;g__Veillon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7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96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02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43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2163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Mogibacteriaceae]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70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lastRenderedPageBreak/>
              <w:t>k__Bacteria;p__Firmicutes;c__Clostridia;o__Clostridiales;f__[Mogibacteriaceae]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8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6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9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2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Mogibacteriaceae];g__Mogi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Tissierellaceae]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Tissierellaceae];g__1-6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3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76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70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Tissierellaceae];g__Anaer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84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08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Tissierellaceae];g__Finegold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Tissierellaceae];g__Parvimona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Tissierellaceae];g__Peptoniphil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4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3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0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32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Tissierellaceae];g__WAL_1855D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7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5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44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54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Clostridia;o__Clostridiales;f__[Tissierellaceae];g__ph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Erysipelotrichi;o__Erysipelotrichales;f__Erysipelotrich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4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7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3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55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Erysipelotrichi;o__Erysipelotrichales;f__Erysipelotrich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3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86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7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2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5161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Erysipelotrichi;o__Erysipelotrichales;f__Erysipelotrichaceae;g__Bulleid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70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Erysipelotrichi;o__Erysipelotrichales;f__Erysipelotrichaceae;g__Coprobacill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5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57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3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8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074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Erysipelotrichi;o__Erysipelotrichales;f__Erysipelotrichaceae;g__Holdeman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56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71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Erysipelotrichi;o__Erysipelotrichales;f__Erysipelotrichaceae;g__[Eubacterium]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0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49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4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009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irmicutes;c__Erysipelotrichi;o__Erysipelotrichales;f__Erysipelotrichaceae;g__cc_11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7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3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5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9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2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Fusobacteria;c__Fusobacteriia;o__Fusobacteriales;f__Fusobacteriaceae;g__Fuso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77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Lentisphaerae;c__[Lentisphaeria];o__Victivallales;f__Victivall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4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57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7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p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oteobacteria;Other;Other;Other;Other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95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Alphaproteobacteria;Other;Other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Alphaproteobacteria;o__RF32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654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1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0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37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84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Alphaproteobacteria;o__Rhizobiales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Alphaproteobacteria;o__Rhizobiales;f__Aurantimonad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32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Alphaproteobacteria;o__Rhizobiales;f__Hyphomicrobiaceae;g__Rhodoplane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Alphaproteobacteria;o__Rhodospirillales;f__Rhodospirill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Alphaproteobacteria;o__Rhodospirillales;f__Rhodospirill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Alphaproteobacteria;o__Rickettsiales;f__mitochondria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Alphaproteobacteria;o__Sphingomonadales;f__Sphingomonadaceae;g__Sphingob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lastRenderedPageBreak/>
              <w:t>k__Bacteria;p__Proteobacteria;c__Alphaproteobacteria;o__Sphingomonadales;f__Sphingomonadaceae;g__Sphingomona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3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ther;Other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83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6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63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13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1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Burkholderiales;Other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5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9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87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Burkholderiales;f__Alcaligen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8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5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Burkholderiales;f__Alcaligenaceae;g__Sutter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274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680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622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145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19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Burkholderiales;f__Burkholderiaceae;g__Lautrop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Burkholderiales;f__Comamonadaceae;g__Comamona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3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Burkholderiales;f__Oxalobacteraceae;g__Cupriavid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Burkholderiales;f__Oxalobacteraceae;g__Janthinobacterium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Burkholderiales;f__Oxalobacteraceae;g__Oxalobact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35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2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22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1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Neisseriales;f__Neisseri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Betaproteobacteria;o__Neisseriales;f__Neisseriaceae;g__Neisser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Deltaproteobacteria;o__Desulfovibrionales;Other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92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Deltaproteobacteria;o__Desulfovibrionales;f__Desulfovibrionaceae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40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0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4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0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Deltaproteobacteria;o__Desulfovibrionales;f__Desulfovibrionaceae;g__Bilophi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94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24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416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354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57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Epsilonproteobacteria;o__Campylobacterales;f__Campylobacteraceae;g__Campylobact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8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3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.13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0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5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Gammaproteobacteria;o__Alteromonadales;f__Shewanellaceae;g__Shewan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Gammaproteobacteria;o__Enterobacteriales;f__Enterobacteri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9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19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1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87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404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Gammaproteobacteria;o__Enterobacteriales;f__Enterobacteriaceae;g__Salmonell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Gammaproteobacteria;o__Pasteurellales;f__Pasteurellaceae;Oth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3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94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9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70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Gammaproteobacteria;o__Pasteurellales;f__Pasteurellaceae;g__Aggregatibact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2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28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5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56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7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Gammaproteobacteria;o__Pasteurellales;f__Pasteurellaceae;g__Haemophil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62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68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2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7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252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Gammaproteobacteria;o__Pseudomonadales;f__Moraxellaceae;g__Acinetobact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7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5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Proteobacteria;c__Gammaproteobacteria;o__Pseudomonadales;f__Pseudomonadaceae;g__Pseudomona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95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6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38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52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5E-06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Synergistetes;c__Synergistia;o__Synergistales;f__Dethiosulfovibrionaceae;g__Pyramidobacter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88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84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2E-06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Synergistetes;c__Synergistia;o__Synergistales;f__Dethiosulfovibrionaceae;g__TG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TM7;c__TM7-3;o__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.77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cteria;p</w:t>
            </w:r>
            <w:proofErr w:type="spellEnd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__</w:t>
            </w:r>
            <w:proofErr w:type="spellStart"/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enericutes;Other;Other;Other;Other</w:t>
            </w:r>
            <w:proofErr w:type="spellEnd"/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3E-0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Tenericutes;c__Mollicutes;o__RF39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48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66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903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88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lastRenderedPageBreak/>
              <w:t>k__Bacteria;p__Tenericutes;c__RF3;o__ML615J-28;f__;g__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297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4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41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23E-05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14E-05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Verrucomicrobia;c__Verrucomicrobiae;o__Verrucomicrobiales;f__Verrucomicrobiaceae;g__Akkermansia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749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24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5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81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138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[Thermi];c__Deinococci;o__Deinococcales;f__Deinococcaceae;g__Deinococc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[Thermi];c__Deinococci;o__Thermales;f__Thermaceae;g__Meiotherm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.17E-07</w:t>
            </w:r>
          </w:p>
        </w:tc>
      </w:tr>
      <w:tr w:rsidR="00205AE1" w:rsidRPr="00205AE1" w:rsidTr="007870AD">
        <w:trPr>
          <w:divId w:val="1724712504"/>
          <w:trHeight w:val="300"/>
          <w:jc w:val="center"/>
        </w:trPr>
        <w:tc>
          <w:tcPr>
            <w:tcW w:w="10389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__Bacteria;p__[Thermi];c__Deinococci;o__Thermales;f__Thermaceae;g__Thermus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66" w:type="dxa"/>
            <w:shd w:val="clear" w:color="auto" w:fill="FFFFFF" w:themeFill="background1"/>
            <w:noWrap/>
            <w:vAlign w:val="bottom"/>
            <w:hideMark/>
          </w:tcPr>
          <w:p w:rsidR="00205AE1" w:rsidRPr="00205AE1" w:rsidRDefault="00205AE1" w:rsidP="00205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05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.02E-06</w:t>
            </w:r>
          </w:p>
        </w:tc>
      </w:tr>
    </w:tbl>
    <w:p w:rsidR="00277D15" w:rsidRDefault="00575AB8" w:rsidP="00575AB8">
      <w:r>
        <w:fldChar w:fldCharType="end"/>
      </w:r>
    </w:p>
    <w:sectPr w:rsidR="00277D15" w:rsidSect="00575A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AB8"/>
    <w:rsid w:val="0004154D"/>
    <w:rsid w:val="000739AE"/>
    <w:rsid w:val="000F644A"/>
    <w:rsid w:val="0012086D"/>
    <w:rsid w:val="00134F85"/>
    <w:rsid w:val="00191CF0"/>
    <w:rsid w:val="00205AE1"/>
    <w:rsid w:val="002418F9"/>
    <w:rsid w:val="00261505"/>
    <w:rsid w:val="00274ECB"/>
    <w:rsid w:val="00277D15"/>
    <w:rsid w:val="0028636E"/>
    <w:rsid w:val="002A348B"/>
    <w:rsid w:val="002C767E"/>
    <w:rsid w:val="002D4490"/>
    <w:rsid w:val="00341B1E"/>
    <w:rsid w:val="00353B23"/>
    <w:rsid w:val="00353CC2"/>
    <w:rsid w:val="003A213C"/>
    <w:rsid w:val="003F3D45"/>
    <w:rsid w:val="004179B7"/>
    <w:rsid w:val="004363BA"/>
    <w:rsid w:val="004D34BE"/>
    <w:rsid w:val="004D3FC1"/>
    <w:rsid w:val="004D458B"/>
    <w:rsid w:val="004D4D1C"/>
    <w:rsid w:val="004D7015"/>
    <w:rsid w:val="004E097A"/>
    <w:rsid w:val="00505147"/>
    <w:rsid w:val="00526B6B"/>
    <w:rsid w:val="00531268"/>
    <w:rsid w:val="005450F9"/>
    <w:rsid w:val="005623AB"/>
    <w:rsid w:val="00575AB8"/>
    <w:rsid w:val="00581AE9"/>
    <w:rsid w:val="005A01C1"/>
    <w:rsid w:val="005E19E6"/>
    <w:rsid w:val="005E38CF"/>
    <w:rsid w:val="006018E8"/>
    <w:rsid w:val="006605D7"/>
    <w:rsid w:val="00677949"/>
    <w:rsid w:val="00687D57"/>
    <w:rsid w:val="006C6134"/>
    <w:rsid w:val="007000CF"/>
    <w:rsid w:val="00737870"/>
    <w:rsid w:val="00786BCE"/>
    <w:rsid w:val="007870AD"/>
    <w:rsid w:val="007A5C2F"/>
    <w:rsid w:val="007B0114"/>
    <w:rsid w:val="00827400"/>
    <w:rsid w:val="00832B12"/>
    <w:rsid w:val="0083583A"/>
    <w:rsid w:val="008649A9"/>
    <w:rsid w:val="008A2588"/>
    <w:rsid w:val="008E7488"/>
    <w:rsid w:val="008F781A"/>
    <w:rsid w:val="009205EA"/>
    <w:rsid w:val="00A02EF9"/>
    <w:rsid w:val="00A10C87"/>
    <w:rsid w:val="00A27EF0"/>
    <w:rsid w:val="00A340E7"/>
    <w:rsid w:val="00A6396D"/>
    <w:rsid w:val="00A64C75"/>
    <w:rsid w:val="00AA7F36"/>
    <w:rsid w:val="00AD26F4"/>
    <w:rsid w:val="00AF290D"/>
    <w:rsid w:val="00B2698A"/>
    <w:rsid w:val="00B455A5"/>
    <w:rsid w:val="00B564E6"/>
    <w:rsid w:val="00B81C22"/>
    <w:rsid w:val="00B83BDA"/>
    <w:rsid w:val="00B96FA4"/>
    <w:rsid w:val="00BE3DB3"/>
    <w:rsid w:val="00C322BF"/>
    <w:rsid w:val="00C71A8C"/>
    <w:rsid w:val="00C756AD"/>
    <w:rsid w:val="00C77405"/>
    <w:rsid w:val="00CB0E38"/>
    <w:rsid w:val="00CE0092"/>
    <w:rsid w:val="00D07DAC"/>
    <w:rsid w:val="00D3556F"/>
    <w:rsid w:val="00D616B2"/>
    <w:rsid w:val="00D833A3"/>
    <w:rsid w:val="00DB6820"/>
    <w:rsid w:val="00DC10BF"/>
    <w:rsid w:val="00E2292E"/>
    <w:rsid w:val="00E40B62"/>
    <w:rsid w:val="00ED6FAA"/>
    <w:rsid w:val="00F124CB"/>
    <w:rsid w:val="00F2497F"/>
    <w:rsid w:val="00F27279"/>
    <w:rsid w:val="00F425BB"/>
    <w:rsid w:val="00F97084"/>
    <w:rsid w:val="00FD674F"/>
    <w:rsid w:val="00FE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C2B52-7582-4DD3-B04A-548542E61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05A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5AE1"/>
    <w:rPr>
      <w:color w:val="954F72"/>
      <w:u w:val="single"/>
    </w:rPr>
  </w:style>
  <w:style w:type="paragraph" w:customStyle="1" w:styleId="xl65">
    <w:name w:val="xl65"/>
    <w:basedOn w:val="Normal"/>
    <w:rsid w:val="00205A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">
    <w:name w:val="xl66"/>
    <w:basedOn w:val="Normal"/>
    <w:rsid w:val="00205A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0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CF670E68-2BE8-4C77-962D-C1EB52025EAF}"/>
</file>

<file path=customXml/itemProps2.xml><?xml version="1.0" encoding="utf-8"?>
<ds:datastoreItem xmlns:ds="http://schemas.openxmlformats.org/officeDocument/2006/customXml" ds:itemID="{9D6DBCAD-1E28-44BD-84CC-7225ED1DD9C0}"/>
</file>

<file path=customXml/itemProps3.xml><?xml version="1.0" encoding="utf-8"?>
<ds:datastoreItem xmlns:ds="http://schemas.openxmlformats.org/officeDocument/2006/customXml" ds:itemID="{0B6E3C00-0BD8-4701-A71D-80EE9F50C0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22</Words>
  <Characters>18937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atherine Belgin Wagner</dc:creator>
  <cp:keywords/>
  <dc:description/>
  <cp:lastModifiedBy>Brett Catherine Belgin Wagner</cp:lastModifiedBy>
  <cp:revision>2</cp:revision>
  <dcterms:created xsi:type="dcterms:W3CDTF">2015-01-05T02:23:00Z</dcterms:created>
  <dcterms:modified xsi:type="dcterms:W3CDTF">2015-01-05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